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-Gitter"/>
        <w:tblW w:w="12753" w:type="dxa"/>
        <w:tblLayout w:type="fixed"/>
        <w:tblLook w:val="04A0" w:firstRow="1" w:lastRow="0" w:firstColumn="1" w:lastColumn="0" w:noHBand="0" w:noVBand="1"/>
      </w:tblPr>
      <w:tblGrid>
        <w:gridCol w:w="2547"/>
        <w:gridCol w:w="2693"/>
        <w:gridCol w:w="992"/>
        <w:gridCol w:w="2268"/>
        <w:gridCol w:w="993"/>
        <w:gridCol w:w="2268"/>
        <w:gridCol w:w="992"/>
      </w:tblGrid>
      <w:tr w:rsidR="003D46F3" w:rsidRPr="001B0289" w:rsidTr="006955FE">
        <w:trPr>
          <w:trHeight w:val="284"/>
        </w:trPr>
        <w:tc>
          <w:tcPr>
            <w:tcW w:w="2547" w:type="dxa"/>
            <w:vAlign w:val="center"/>
          </w:tcPr>
          <w:p w:rsidR="003D46F3" w:rsidRPr="001B0289" w:rsidRDefault="00962789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AFCE</w:t>
            </w:r>
          </w:p>
        </w:tc>
        <w:tc>
          <w:tcPr>
            <w:tcW w:w="3685" w:type="dxa"/>
            <w:gridSpan w:val="2"/>
            <w:vAlign w:val="center"/>
          </w:tcPr>
          <w:p w:rsidR="003D46F3" w:rsidRPr="001B0289" w:rsidRDefault="003D46F3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All</w:t>
            </w:r>
            <w:r w:rsidR="00913761" w:rsidRPr="001B0289">
              <w:rPr>
                <w:rFonts w:ascii="Arial" w:hAnsi="Arial" w:cs="Arial"/>
                <w:sz w:val="22"/>
                <w:szCs w:val="22"/>
              </w:rPr>
              <w:t xml:space="preserve"> (n=27</w:t>
            </w:r>
            <w:r w:rsidR="003332B0" w:rsidRPr="001B0289">
              <w:rPr>
                <w:rFonts w:ascii="Arial" w:hAnsi="Arial" w:cs="Arial"/>
                <w:sz w:val="22"/>
                <w:szCs w:val="22"/>
              </w:rPr>
              <w:t>2</w:t>
            </w:r>
            <w:r w:rsidR="00913761" w:rsidRPr="001B028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261" w:type="dxa"/>
            <w:gridSpan w:val="2"/>
            <w:vAlign w:val="center"/>
          </w:tcPr>
          <w:p w:rsidR="003D46F3" w:rsidRPr="001B0289" w:rsidRDefault="003D46F3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 xml:space="preserve">Only elective </w:t>
            </w:r>
            <w:r w:rsidR="009964BF" w:rsidRPr="001B0289">
              <w:rPr>
                <w:rFonts w:ascii="Arial" w:hAnsi="Arial" w:cs="Arial"/>
                <w:sz w:val="22"/>
                <w:szCs w:val="22"/>
              </w:rPr>
              <w:t>section</w:t>
            </w:r>
            <w:r w:rsidR="00913761" w:rsidRPr="001B0289">
              <w:rPr>
                <w:rFonts w:ascii="Arial" w:hAnsi="Arial" w:cs="Arial"/>
                <w:sz w:val="22"/>
                <w:szCs w:val="22"/>
              </w:rPr>
              <w:t xml:space="preserve"> (n=</w:t>
            </w:r>
            <w:r w:rsidR="00397DC6" w:rsidRPr="001B0289">
              <w:rPr>
                <w:rFonts w:ascii="Arial" w:hAnsi="Arial" w:cs="Arial"/>
                <w:sz w:val="22"/>
                <w:szCs w:val="22"/>
              </w:rPr>
              <w:t>150</w:t>
            </w:r>
            <w:r w:rsidR="00913761" w:rsidRPr="001B028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260" w:type="dxa"/>
            <w:gridSpan w:val="2"/>
            <w:vAlign w:val="center"/>
          </w:tcPr>
          <w:p w:rsidR="003D46F3" w:rsidRPr="001B0289" w:rsidRDefault="003D46F3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 xml:space="preserve">Only </w:t>
            </w:r>
            <w:r w:rsidR="009964BF" w:rsidRPr="001B0289">
              <w:rPr>
                <w:rFonts w:ascii="Arial" w:hAnsi="Arial" w:cs="Arial"/>
                <w:sz w:val="22"/>
                <w:szCs w:val="22"/>
              </w:rPr>
              <w:t>v</w:t>
            </w:r>
            <w:r w:rsidRPr="001B0289">
              <w:rPr>
                <w:rFonts w:ascii="Arial" w:hAnsi="Arial" w:cs="Arial"/>
                <w:sz w:val="22"/>
                <w:szCs w:val="22"/>
              </w:rPr>
              <w:t>aginal births</w:t>
            </w:r>
            <w:r w:rsidR="00913761" w:rsidRPr="001B0289">
              <w:rPr>
                <w:rFonts w:ascii="Arial" w:hAnsi="Arial" w:cs="Arial"/>
                <w:sz w:val="22"/>
                <w:szCs w:val="22"/>
              </w:rPr>
              <w:t xml:space="preserve"> (n=12</w:t>
            </w:r>
            <w:r w:rsidR="00397DC6" w:rsidRPr="001B0289">
              <w:rPr>
                <w:rFonts w:ascii="Arial" w:hAnsi="Arial" w:cs="Arial"/>
                <w:sz w:val="22"/>
                <w:szCs w:val="22"/>
              </w:rPr>
              <w:t>1</w:t>
            </w:r>
            <w:r w:rsidR="00913761" w:rsidRPr="001B0289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3D46F3" w:rsidRPr="001B0289" w:rsidTr="006955FE">
        <w:trPr>
          <w:trHeight w:val="284"/>
        </w:trPr>
        <w:tc>
          <w:tcPr>
            <w:tcW w:w="2547" w:type="dxa"/>
            <w:vAlign w:val="center"/>
          </w:tcPr>
          <w:p w:rsidR="003D46F3" w:rsidRPr="001B0289" w:rsidRDefault="003D46F3" w:rsidP="006955FE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1B0289">
              <w:rPr>
                <w:rFonts w:ascii="Arial" w:hAnsi="Arial" w:cs="Arial"/>
                <w:i/>
                <w:sz w:val="22"/>
                <w:szCs w:val="22"/>
              </w:rPr>
              <w:t>Exposure</w:t>
            </w:r>
          </w:p>
        </w:tc>
        <w:tc>
          <w:tcPr>
            <w:tcW w:w="2693" w:type="dxa"/>
            <w:vAlign w:val="center"/>
          </w:tcPr>
          <w:p w:rsidR="003D46F3" w:rsidRPr="001B0289" w:rsidRDefault="003D46F3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10^β (CI)</w:t>
            </w:r>
          </w:p>
        </w:tc>
        <w:tc>
          <w:tcPr>
            <w:tcW w:w="992" w:type="dxa"/>
            <w:vAlign w:val="center"/>
          </w:tcPr>
          <w:p w:rsidR="003D46F3" w:rsidRPr="001B0289" w:rsidRDefault="003D46F3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2268" w:type="dxa"/>
            <w:vAlign w:val="center"/>
          </w:tcPr>
          <w:p w:rsidR="003D46F3" w:rsidRPr="001B0289" w:rsidRDefault="003D46F3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10^β</w:t>
            </w:r>
          </w:p>
        </w:tc>
        <w:tc>
          <w:tcPr>
            <w:tcW w:w="993" w:type="dxa"/>
            <w:vAlign w:val="center"/>
          </w:tcPr>
          <w:p w:rsidR="003D46F3" w:rsidRPr="001B0289" w:rsidRDefault="003D46F3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2268" w:type="dxa"/>
            <w:vAlign w:val="center"/>
          </w:tcPr>
          <w:p w:rsidR="003D46F3" w:rsidRPr="001B0289" w:rsidRDefault="003D46F3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10^β</w:t>
            </w:r>
          </w:p>
        </w:tc>
        <w:tc>
          <w:tcPr>
            <w:tcW w:w="992" w:type="dxa"/>
            <w:vAlign w:val="center"/>
          </w:tcPr>
          <w:p w:rsidR="003D46F3" w:rsidRPr="001B0289" w:rsidRDefault="003D46F3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p</w:t>
            </w:r>
          </w:p>
        </w:tc>
      </w:tr>
      <w:tr w:rsidR="00136146" w:rsidRPr="001B0289" w:rsidTr="0012325D">
        <w:trPr>
          <w:trHeight w:val="284"/>
        </w:trPr>
        <w:tc>
          <w:tcPr>
            <w:tcW w:w="12753" w:type="dxa"/>
            <w:gridSpan w:val="7"/>
            <w:tcBorders>
              <w:bottom w:val="single" w:sz="4" w:space="0" w:color="auto"/>
            </w:tcBorders>
            <w:vAlign w:val="center"/>
          </w:tcPr>
          <w:p w:rsidR="00136146" w:rsidRPr="001B0289" w:rsidRDefault="00136146" w:rsidP="001D4F6C">
            <w:pPr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i/>
                <w:sz w:val="22"/>
                <w:szCs w:val="22"/>
              </w:rPr>
              <w:t>State-depression</w:t>
            </w:r>
          </w:p>
        </w:tc>
      </w:tr>
      <w:tr w:rsidR="00136146" w:rsidRPr="001B0289" w:rsidTr="006955FE">
        <w:trPr>
          <w:trHeight w:val="284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136146" w:rsidRPr="001B0289" w:rsidRDefault="00136146" w:rsidP="001D4F6C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Model 1ᵃ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789 (0.581-1.040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090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773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169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83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383</w:t>
            </w:r>
          </w:p>
        </w:tc>
      </w:tr>
      <w:tr w:rsidR="00136146" w:rsidRPr="001B0289" w:rsidTr="006955FE">
        <w:trPr>
          <w:trHeight w:val="284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136146" w:rsidRPr="001B0289" w:rsidRDefault="00136146" w:rsidP="0013614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Model 2ᵃᵇ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783 (0.570-1.54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09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798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23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948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812</w:t>
            </w:r>
          </w:p>
        </w:tc>
      </w:tr>
      <w:tr w:rsidR="00136146" w:rsidRPr="001B0289" w:rsidTr="006955FE">
        <w:trPr>
          <w:trHeight w:val="284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136146" w:rsidRPr="001B0289" w:rsidRDefault="00136146" w:rsidP="0013614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Model 3ᵃᵇᶜ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774 (0.561-1.03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08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789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20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951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827</w:t>
            </w:r>
          </w:p>
        </w:tc>
      </w:tr>
      <w:tr w:rsidR="00136146" w:rsidRPr="001B0289" w:rsidTr="006955FE">
        <w:trPr>
          <w:trHeight w:val="284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136146" w:rsidRPr="001B0289" w:rsidRDefault="00136146" w:rsidP="0013614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Model 4ᵃᵇᶜᵈ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757 (0.545-1.01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06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804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25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881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607</w:t>
            </w:r>
          </w:p>
        </w:tc>
      </w:tr>
      <w:tr w:rsidR="00136146" w:rsidRPr="001B0289" w:rsidTr="006955FE">
        <w:trPr>
          <w:trHeight w:val="284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136146" w:rsidRPr="001B0289" w:rsidRDefault="00136146" w:rsidP="0013614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Model 5ᵃᵇᶜᵈᵉ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787 (0.570-1.054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103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84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383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1.01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964</w:t>
            </w:r>
          </w:p>
        </w:tc>
      </w:tr>
      <w:tr w:rsidR="00136146" w:rsidRPr="001B0289" w:rsidTr="0012325D">
        <w:trPr>
          <w:trHeight w:val="284"/>
        </w:trPr>
        <w:tc>
          <w:tcPr>
            <w:tcW w:w="12753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6146" w:rsidRPr="001B0289" w:rsidRDefault="00136146" w:rsidP="006955FE">
            <w:pPr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i/>
                <w:sz w:val="22"/>
                <w:szCs w:val="22"/>
              </w:rPr>
              <w:t>State-anxiety</w:t>
            </w:r>
          </w:p>
        </w:tc>
      </w:tr>
      <w:tr w:rsidR="00136146" w:rsidRPr="001B0289" w:rsidTr="006955FE">
        <w:trPr>
          <w:trHeight w:val="284"/>
        </w:trPr>
        <w:tc>
          <w:tcPr>
            <w:tcW w:w="2547" w:type="dxa"/>
            <w:tcBorders>
              <w:bottom w:val="nil"/>
            </w:tcBorders>
            <w:vAlign w:val="center"/>
          </w:tcPr>
          <w:p w:rsidR="00136146" w:rsidRPr="001B0289" w:rsidRDefault="00136146" w:rsidP="0013614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Model 1ᵃ</w:t>
            </w:r>
          </w:p>
        </w:tc>
        <w:tc>
          <w:tcPr>
            <w:tcW w:w="2693" w:type="dxa"/>
            <w:tcBorders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946 (0.805-1.156)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694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857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411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1.072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743</w:t>
            </w:r>
          </w:p>
        </w:tc>
      </w:tr>
      <w:tr w:rsidR="00136146" w:rsidRPr="001B0289" w:rsidTr="006955FE">
        <w:trPr>
          <w:trHeight w:val="284"/>
        </w:trPr>
        <w:tc>
          <w:tcPr>
            <w:tcW w:w="2547" w:type="dxa"/>
            <w:tcBorders>
              <w:top w:val="nil"/>
              <w:bottom w:val="nil"/>
            </w:tcBorders>
            <w:vAlign w:val="center"/>
          </w:tcPr>
          <w:p w:rsidR="00136146" w:rsidRPr="001B0289" w:rsidRDefault="00136146" w:rsidP="0013614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Model 2ᵃᵇ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986 (0.818-1.20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92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916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66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1.15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509</w:t>
            </w:r>
          </w:p>
        </w:tc>
      </w:tr>
      <w:tr w:rsidR="00136146" w:rsidRPr="001B0289" w:rsidTr="006955FE">
        <w:trPr>
          <w:trHeight w:val="284"/>
        </w:trPr>
        <w:tc>
          <w:tcPr>
            <w:tcW w:w="2547" w:type="dxa"/>
            <w:tcBorders>
              <w:top w:val="nil"/>
              <w:bottom w:val="nil"/>
            </w:tcBorders>
            <w:vAlign w:val="center"/>
          </w:tcPr>
          <w:p w:rsidR="00136146" w:rsidRPr="001B0289" w:rsidRDefault="00136146" w:rsidP="0013614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Model 3ᵃᵇᶜ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993 (0.820-1.20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96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89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58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1.12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589</w:t>
            </w:r>
          </w:p>
        </w:tc>
      </w:tr>
      <w:tr w:rsidR="00136146" w:rsidRPr="001B0289" w:rsidTr="006955FE">
        <w:trPr>
          <w:trHeight w:val="284"/>
        </w:trPr>
        <w:tc>
          <w:tcPr>
            <w:tcW w:w="2547" w:type="dxa"/>
            <w:tcBorders>
              <w:top w:val="nil"/>
              <w:bottom w:val="nil"/>
            </w:tcBorders>
            <w:vAlign w:val="center"/>
          </w:tcPr>
          <w:p w:rsidR="00136146" w:rsidRPr="001B0289" w:rsidRDefault="00136146" w:rsidP="0013614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Model 4ᵃᵇᶜᵈ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995 (0.820-1.211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97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904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62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1.08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701</w:t>
            </w:r>
          </w:p>
        </w:tc>
      </w:tr>
      <w:tr w:rsidR="00136146" w:rsidRPr="001B0289" w:rsidTr="006955FE">
        <w:trPr>
          <w:trHeight w:val="284"/>
        </w:trPr>
        <w:tc>
          <w:tcPr>
            <w:tcW w:w="2547" w:type="dxa"/>
            <w:tcBorders>
              <w:top w:val="nil"/>
            </w:tcBorders>
            <w:vAlign w:val="center"/>
          </w:tcPr>
          <w:p w:rsidR="00136146" w:rsidRPr="001B0289" w:rsidRDefault="00136146" w:rsidP="0013614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Model 5ᵃᵇᶜᵈᵉ</w:t>
            </w:r>
          </w:p>
        </w:tc>
        <w:tc>
          <w:tcPr>
            <w:tcW w:w="2693" w:type="dxa"/>
            <w:tcBorders>
              <w:top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957 (0.802-1.178)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773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895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596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1.143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537</w:t>
            </w:r>
          </w:p>
        </w:tc>
      </w:tr>
      <w:tr w:rsidR="00136146" w:rsidRPr="001B0289" w:rsidTr="0012325D">
        <w:trPr>
          <w:trHeight w:val="284"/>
        </w:trPr>
        <w:tc>
          <w:tcPr>
            <w:tcW w:w="12753" w:type="dxa"/>
            <w:gridSpan w:val="7"/>
            <w:tcBorders>
              <w:bottom w:val="single" w:sz="4" w:space="0" w:color="auto"/>
            </w:tcBorders>
            <w:vAlign w:val="center"/>
          </w:tcPr>
          <w:p w:rsidR="00136146" w:rsidRPr="001B0289" w:rsidRDefault="00136146" w:rsidP="006955FE">
            <w:pPr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i/>
                <w:sz w:val="22"/>
                <w:szCs w:val="22"/>
              </w:rPr>
              <w:t>State-stress</w:t>
            </w:r>
          </w:p>
        </w:tc>
      </w:tr>
      <w:tr w:rsidR="00136146" w:rsidRPr="001B0289" w:rsidTr="006955FE">
        <w:trPr>
          <w:trHeight w:val="284"/>
        </w:trPr>
        <w:tc>
          <w:tcPr>
            <w:tcW w:w="2547" w:type="dxa"/>
            <w:tcBorders>
              <w:bottom w:val="nil"/>
            </w:tcBorders>
            <w:vAlign w:val="center"/>
          </w:tcPr>
          <w:p w:rsidR="00136146" w:rsidRPr="001B0289" w:rsidRDefault="00136146" w:rsidP="0013614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Model 1ᵃ</w:t>
            </w:r>
          </w:p>
        </w:tc>
        <w:tc>
          <w:tcPr>
            <w:tcW w:w="2693" w:type="dxa"/>
            <w:tcBorders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877 (0.746-1.109)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352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859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423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920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691</w:t>
            </w:r>
          </w:p>
        </w:tc>
      </w:tr>
      <w:tr w:rsidR="00136146" w:rsidRPr="001B0289" w:rsidTr="006955FE">
        <w:trPr>
          <w:trHeight w:val="284"/>
        </w:trPr>
        <w:tc>
          <w:tcPr>
            <w:tcW w:w="2547" w:type="dxa"/>
            <w:tcBorders>
              <w:top w:val="nil"/>
              <w:bottom w:val="nil"/>
            </w:tcBorders>
            <w:vAlign w:val="center"/>
          </w:tcPr>
          <w:p w:rsidR="00136146" w:rsidRPr="001B0289" w:rsidRDefault="00136146" w:rsidP="0013614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Model 2ᵃᵇ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875 (0.729-1.13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38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89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58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1.04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868</w:t>
            </w:r>
          </w:p>
        </w:tc>
      </w:tr>
      <w:tr w:rsidR="00136146" w:rsidRPr="001B0289" w:rsidTr="006955FE">
        <w:trPr>
          <w:trHeight w:val="284"/>
        </w:trPr>
        <w:tc>
          <w:tcPr>
            <w:tcW w:w="2547" w:type="dxa"/>
            <w:tcBorders>
              <w:top w:val="nil"/>
              <w:bottom w:val="nil"/>
            </w:tcBorders>
            <w:vAlign w:val="center"/>
          </w:tcPr>
          <w:p w:rsidR="00136146" w:rsidRPr="001B0289" w:rsidRDefault="00136146" w:rsidP="0013614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Model 3ᵃᵇᶜ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867 (0.723-1.12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35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89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57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1.02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916</w:t>
            </w:r>
          </w:p>
        </w:tc>
      </w:tr>
      <w:tr w:rsidR="00136146" w:rsidRPr="001B0289" w:rsidTr="006955FE">
        <w:trPr>
          <w:trHeight w:val="284"/>
        </w:trPr>
        <w:tc>
          <w:tcPr>
            <w:tcW w:w="2547" w:type="dxa"/>
            <w:tcBorders>
              <w:top w:val="nil"/>
              <w:bottom w:val="nil"/>
            </w:tcBorders>
            <w:vAlign w:val="center"/>
          </w:tcPr>
          <w:p w:rsidR="00136146" w:rsidRPr="001B0289" w:rsidRDefault="00136146" w:rsidP="0013614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Model 4ᵃᵇᶜᵈ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865 (0.721-1.12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35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89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58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97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914</w:t>
            </w:r>
          </w:p>
        </w:tc>
      </w:tr>
      <w:tr w:rsidR="00136146" w:rsidRPr="001B0289" w:rsidTr="006955FE">
        <w:trPr>
          <w:trHeight w:val="284"/>
        </w:trPr>
        <w:tc>
          <w:tcPr>
            <w:tcW w:w="2547" w:type="dxa"/>
            <w:tcBorders>
              <w:top w:val="nil"/>
            </w:tcBorders>
            <w:vAlign w:val="center"/>
          </w:tcPr>
          <w:p w:rsidR="00136146" w:rsidRPr="001B0289" w:rsidRDefault="00136146" w:rsidP="0013614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Model 5ᵃᵇᶜᵈᵉ</w:t>
            </w:r>
          </w:p>
        </w:tc>
        <w:tc>
          <w:tcPr>
            <w:tcW w:w="2693" w:type="dxa"/>
            <w:tcBorders>
              <w:top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910 (0.748-1.167)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546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916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673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1.076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764</w:t>
            </w:r>
          </w:p>
        </w:tc>
      </w:tr>
      <w:tr w:rsidR="00136146" w:rsidRPr="001B0289" w:rsidTr="0012325D">
        <w:trPr>
          <w:trHeight w:val="284"/>
        </w:trPr>
        <w:tc>
          <w:tcPr>
            <w:tcW w:w="12753" w:type="dxa"/>
            <w:gridSpan w:val="7"/>
            <w:tcBorders>
              <w:bottom w:val="single" w:sz="4" w:space="0" w:color="auto"/>
            </w:tcBorders>
            <w:vAlign w:val="center"/>
          </w:tcPr>
          <w:p w:rsidR="00136146" w:rsidRPr="001B0289" w:rsidRDefault="00136146" w:rsidP="006955FE">
            <w:pPr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i/>
                <w:sz w:val="22"/>
                <w:szCs w:val="22"/>
              </w:rPr>
              <w:t>PRA</w:t>
            </w:r>
          </w:p>
        </w:tc>
      </w:tr>
      <w:tr w:rsidR="00136146" w:rsidRPr="001B0289" w:rsidTr="006955FE">
        <w:trPr>
          <w:trHeight w:val="284"/>
        </w:trPr>
        <w:tc>
          <w:tcPr>
            <w:tcW w:w="2547" w:type="dxa"/>
            <w:tcBorders>
              <w:bottom w:val="nil"/>
            </w:tcBorders>
            <w:vAlign w:val="center"/>
          </w:tcPr>
          <w:p w:rsidR="00136146" w:rsidRPr="001B0289" w:rsidRDefault="00136146" w:rsidP="0013614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Model 1ᵃ</w:t>
            </w:r>
          </w:p>
        </w:tc>
        <w:tc>
          <w:tcPr>
            <w:tcW w:w="2693" w:type="dxa"/>
            <w:tcBorders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b/>
                <w:sz w:val="22"/>
                <w:szCs w:val="22"/>
              </w:rPr>
              <w:t xml:space="preserve">1.349* </w:t>
            </w:r>
            <w:r w:rsidRPr="001B0289">
              <w:rPr>
                <w:rFonts w:ascii="Arial" w:hAnsi="Arial" w:cs="Arial"/>
                <w:sz w:val="22"/>
                <w:szCs w:val="22"/>
              </w:rPr>
              <w:t>(1.007-1.183)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032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1.148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465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1.403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105</w:t>
            </w:r>
          </w:p>
        </w:tc>
      </w:tr>
      <w:tr w:rsidR="00136146" w:rsidRPr="001B0289" w:rsidTr="006955FE">
        <w:trPr>
          <w:trHeight w:val="284"/>
        </w:trPr>
        <w:tc>
          <w:tcPr>
            <w:tcW w:w="2547" w:type="dxa"/>
            <w:tcBorders>
              <w:top w:val="nil"/>
              <w:bottom w:val="nil"/>
            </w:tcBorders>
            <w:vAlign w:val="center"/>
          </w:tcPr>
          <w:p w:rsidR="00136146" w:rsidRPr="001B0289" w:rsidRDefault="00136146" w:rsidP="0013614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Model 2ᵃᵇ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b/>
                <w:sz w:val="22"/>
                <w:szCs w:val="22"/>
              </w:rPr>
              <w:t xml:space="preserve">1.455* </w:t>
            </w:r>
            <w:r w:rsidRPr="001B0289">
              <w:rPr>
                <w:rFonts w:ascii="Arial" w:hAnsi="Arial" w:cs="Arial"/>
                <w:sz w:val="22"/>
                <w:szCs w:val="22"/>
              </w:rPr>
              <w:t>(1.023-1.21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01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1.148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48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1.45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093</w:t>
            </w:r>
          </w:p>
        </w:tc>
      </w:tr>
      <w:tr w:rsidR="00136146" w:rsidRPr="001B0289" w:rsidTr="006955FE">
        <w:trPr>
          <w:trHeight w:val="284"/>
        </w:trPr>
        <w:tc>
          <w:tcPr>
            <w:tcW w:w="2547" w:type="dxa"/>
            <w:tcBorders>
              <w:top w:val="nil"/>
              <w:bottom w:val="nil"/>
            </w:tcBorders>
            <w:vAlign w:val="center"/>
          </w:tcPr>
          <w:p w:rsidR="00136146" w:rsidRPr="001B0289" w:rsidRDefault="00136146" w:rsidP="0013614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Model 3ᵃᵇᶜ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b/>
                <w:sz w:val="22"/>
                <w:szCs w:val="22"/>
              </w:rPr>
              <w:t xml:space="preserve">1.462* </w:t>
            </w:r>
            <w:r w:rsidRPr="001B0289">
              <w:rPr>
                <w:rFonts w:ascii="Arial" w:hAnsi="Arial" w:cs="Arial"/>
                <w:sz w:val="22"/>
                <w:szCs w:val="22"/>
              </w:rPr>
              <w:t>(1.026-1.22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01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1.114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59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1.47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087</w:t>
            </w:r>
          </w:p>
        </w:tc>
      </w:tr>
      <w:tr w:rsidR="00136146" w:rsidRPr="001B0289" w:rsidTr="006955FE">
        <w:trPr>
          <w:trHeight w:val="284"/>
        </w:trPr>
        <w:tc>
          <w:tcPr>
            <w:tcW w:w="2547" w:type="dxa"/>
            <w:tcBorders>
              <w:top w:val="nil"/>
              <w:bottom w:val="nil"/>
            </w:tcBorders>
            <w:vAlign w:val="center"/>
          </w:tcPr>
          <w:p w:rsidR="00136146" w:rsidRPr="001B0289" w:rsidRDefault="00136146" w:rsidP="0013614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Model 4ᵃᵇᶜᵈ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b/>
                <w:sz w:val="22"/>
                <w:szCs w:val="22"/>
              </w:rPr>
              <w:t xml:space="preserve">1.466* </w:t>
            </w:r>
            <w:r w:rsidRPr="001B0289">
              <w:rPr>
                <w:rFonts w:ascii="Arial" w:hAnsi="Arial" w:cs="Arial"/>
                <w:sz w:val="22"/>
                <w:szCs w:val="22"/>
              </w:rPr>
              <w:t>(1.023-1.22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01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1.13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54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1.46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092</w:t>
            </w:r>
          </w:p>
        </w:tc>
      </w:tr>
      <w:tr w:rsidR="00136146" w:rsidRPr="001B0289" w:rsidTr="006955FE">
        <w:trPr>
          <w:trHeight w:val="284"/>
        </w:trPr>
        <w:tc>
          <w:tcPr>
            <w:tcW w:w="2547" w:type="dxa"/>
            <w:tcBorders>
              <w:top w:val="nil"/>
            </w:tcBorders>
            <w:vAlign w:val="center"/>
          </w:tcPr>
          <w:p w:rsidR="00136146" w:rsidRPr="001B0289" w:rsidRDefault="00136146" w:rsidP="0013614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Model 5ᵃᵇᶜᵈᵉ</w:t>
            </w:r>
          </w:p>
        </w:tc>
        <w:tc>
          <w:tcPr>
            <w:tcW w:w="2693" w:type="dxa"/>
            <w:tcBorders>
              <w:top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1.315</w:t>
            </w:r>
            <w:r w:rsidR="00B723FC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B0289">
              <w:rPr>
                <w:rFonts w:ascii="Arial" w:hAnsi="Arial" w:cs="Arial"/>
                <w:sz w:val="22"/>
                <w:szCs w:val="22"/>
              </w:rPr>
              <w:t xml:space="preserve"> (0.991-1.186)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080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1.102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638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:rsidR="00136146" w:rsidRPr="001B0289" w:rsidRDefault="00B723FC" w:rsidP="006955FE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="00136146" w:rsidRPr="001B0289">
              <w:rPr>
                <w:rFonts w:ascii="Arial" w:hAnsi="Arial" w:cs="Arial"/>
                <w:b/>
                <w:sz w:val="22"/>
                <w:szCs w:val="22"/>
              </w:rPr>
              <w:t>1.549</w:t>
            </w:r>
            <w:r w:rsidR="00AA7283" w:rsidRPr="001B0289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050</w:t>
            </w:r>
          </w:p>
        </w:tc>
      </w:tr>
      <w:tr w:rsidR="00136146" w:rsidRPr="001B0289" w:rsidTr="0012325D">
        <w:trPr>
          <w:trHeight w:val="284"/>
        </w:trPr>
        <w:tc>
          <w:tcPr>
            <w:tcW w:w="12753" w:type="dxa"/>
            <w:gridSpan w:val="7"/>
            <w:tcBorders>
              <w:bottom w:val="single" w:sz="4" w:space="0" w:color="auto"/>
            </w:tcBorders>
            <w:vAlign w:val="center"/>
          </w:tcPr>
          <w:p w:rsidR="00136146" w:rsidRPr="001B0289" w:rsidRDefault="00136146" w:rsidP="006955FE">
            <w:pPr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i/>
                <w:sz w:val="22"/>
                <w:szCs w:val="22"/>
              </w:rPr>
              <w:t>Major Life Events</w:t>
            </w:r>
          </w:p>
        </w:tc>
      </w:tr>
      <w:tr w:rsidR="00136146" w:rsidRPr="001B0289" w:rsidTr="006955FE">
        <w:trPr>
          <w:trHeight w:val="284"/>
        </w:trPr>
        <w:tc>
          <w:tcPr>
            <w:tcW w:w="2547" w:type="dxa"/>
            <w:tcBorders>
              <w:bottom w:val="nil"/>
            </w:tcBorders>
            <w:vAlign w:val="center"/>
          </w:tcPr>
          <w:p w:rsidR="00136146" w:rsidRPr="001B0289" w:rsidRDefault="00136146" w:rsidP="0013614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Model 1ᵃ</w:t>
            </w:r>
          </w:p>
        </w:tc>
        <w:tc>
          <w:tcPr>
            <w:tcW w:w="2693" w:type="dxa"/>
            <w:tcBorders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1.033 (0.869-1.194)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816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1.127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527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904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629</w:t>
            </w:r>
          </w:p>
        </w:tc>
      </w:tr>
      <w:tr w:rsidR="00136146" w:rsidRPr="001B0289" w:rsidTr="006955FE">
        <w:trPr>
          <w:trHeight w:val="284"/>
        </w:trPr>
        <w:tc>
          <w:tcPr>
            <w:tcW w:w="2547" w:type="dxa"/>
            <w:tcBorders>
              <w:top w:val="nil"/>
              <w:bottom w:val="nil"/>
            </w:tcBorders>
            <w:vAlign w:val="center"/>
          </w:tcPr>
          <w:p w:rsidR="00136146" w:rsidRPr="001B0289" w:rsidRDefault="00136146" w:rsidP="0013614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Model 2ᵃᵇ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1.035 (0.867-1.20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80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1.21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31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99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963</w:t>
            </w:r>
          </w:p>
        </w:tc>
      </w:tr>
      <w:tr w:rsidR="00136146" w:rsidRPr="001B0289" w:rsidTr="006955FE">
        <w:trPr>
          <w:trHeight w:val="284"/>
        </w:trPr>
        <w:tc>
          <w:tcPr>
            <w:tcW w:w="2547" w:type="dxa"/>
            <w:tcBorders>
              <w:top w:val="nil"/>
              <w:bottom w:val="nil"/>
            </w:tcBorders>
            <w:vAlign w:val="center"/>
          </w:tcPr>
          <w:p w:rsidR="00136146" w:rsidRPr="001B0289" w:rsidRDefault="00136146" w:rsidP="0013614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Model 3ᵃᵇᶜ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1.380 (0.863-1.19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82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1.17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42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98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949</w:t>
            </w:r>
          </w:p>
        </w:tc>
      </w:tr>
      <w:tr w:rsidR="00136146" w:rsidRPr="001B0289" w:rsidTr="006955FE">
        <w:trPr>
          <w:trHeight w:val="284"/>
        </w:trPr>
        <w:tc>
          <w:tcPr>
            <w:tcW w:w="2547" w:type="dxa"/>
            <w:tcBorders>
              <w:top w:val="nil"/>
              <w:bottom w:val="nil"/>
            </w:tcBorders>
            <w:vAlign w:val="center"/>
          </w:tcPr>
          <w:p w:rsidR="00136146" w:rsidRPr="001B0289" w:rsidRDefault="00136146" w:rsidP="0013614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Model 4ᵃᵇᶜᵈ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1.038 (0.865-1.20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79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1.23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29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94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782</w:t>
            </w:r>
          </w:p>
        </w:tc>
      </w:tr>
      <w:tr w:rsidR="00136146" w:rsidRPr="001B0289" w:rsidTr="006955FE">
        <w:trPr>
          <w:trHeight w:val="284"/>
        </w:trPr>
        <w:tc>
          <w:tcPr>
            <w:tcW w:w="2547" w:type="dxa"/>
            <w:tcBorders>
              <w:top w:val="nil"/>
            </w:tcBorders>
            <w:vAlign w:val="center"/>
          </w:tcPr>
          <w:p w:rsidR="00136146" w:rsidRPr="001B0289" w:rsidRDefault="00136146" w:rsidP="0013614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Model 5ᵃᵇᶜᵈᵉ</w:t>
            </w:r>
          </w:p>
        </w:tc>
        <w:tc>
          <w:tcPr>
            <w:tcW w:w="2693" w:type="dxa"/>
            <w:tcBorders>
              <w:top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1.030 (0.863-1.202)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834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1.334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158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845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136146" w:rsidRPr="001B0289" w:rsidRDefault="00136146" w:rsidP="006955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0289">
              <w:rPr>
                <w:rFonts w:ascii="Arial" w:hAnsi="Arial" w:cs="Arial"/>
                <w:sz w:val="22"/>
                <w:szCs w:val="22"/>
              </w:rPr>
              <w:t>0.434</w:t>
            </w:r>
          </w:p>
        </w:tc>
      </w:tr>
    </w:tbl>
    <w:p w:rsidR="00060941" w:rsidRPr="001B0289" w:rsidRDefault="00060941">
      <w:bookmarkStart w:id="0" w:name="_GoBack"/>
      <w:bookmarkEnd w:id="0"/>
    </w:p>
    <w:sectPr w:rsidR="00060941" w:rsidRPr="001B0289" w:rsidSect="003D46F3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2C6C"/>
    <w:rsid w:val="000106D7"/>
    <w:rsid w:val="00045B9A"/>
    <w:rsid w:val="00053988"/>
    <w:rsid w:val="00060941"/>
    <w:rsid w:val="000665B9"/>
    <w:rsid w:val="000D3317"/>
    <w:rsid w:val="000E7171"/>
    <w:rsid w:val="0012325D"/>
    <w:rsid w:val="00136146"/>
    <w:rsid w:val="00186947"/>
    <w:rsid w:val="001A0B17"/>
    <w:rsid w:val="001B0289"/>
    <w:rsid w:val="001C499B"/>
    <w:rsid w:val="001D6280"/>
    <w:rsid w:val="00224982"/>
    <w:rsid w:val="002340EC"/>
    <w:rsid w:val="00295715"/>
    <w:rsid w:val="002A5A80"/>
    <w:rsid w:val="002B0B77"/>
    <w:rsid w:val="00312697"/>
    <w:rsid w:val="003332B0"/>
    <w:rsid w:val="00374212"/>
    <w:rsid w:val="00397DC6"/>
    <w:rsid w:val="003B4290"/>
    <w:rsid w:val="003D46F3"/>
    <w:rsid w:val="003E25FC"/>
    <w:rsid w:val="00400239"/>
    <w:rsid w:val="0041731E"/>
    <w:rsid w:val="00502252"/>
    <w:rsid w:val="00580296"/>
    <w:rsid w:val="00583380"/>
    <w:rsid w:val="005B174E"/>
    <w:rsid w:val="005C2C6C"/>
    <w:rsid w:val="006064C8"/>
    <w:rsid w:val="006217C8"/>
    <w:rsid w:val="00656A47"/>
    <w:rsid w:val="00675855"/>
    <w:rsid w:val="006955FE"/>
    <w:rsid w:val="006D3F45"/>
    <w:rsid w:val="007035B7"/>
    <w:rsid w:val="007A0D3E"/>
    <w:rsid w:val="007B513A"/>
    <w:rsid w:val="007F11AE"/>
    <w:rsid w:val="00812FED"/>
    <w:rsid w:val="00816941"/>
    <w:rsid w:val="00833C75"/>
    <w:rsid w:val="008564F4"/>
    <w:rsid w:val="008B02EE"/>
    <w:rsid w:val="008C343F"/>
    <w:rsid w:val="00913761"/>
    <w:rsid w:val="00962789"/>
    <w:rsid w:val="009654DA"/>
    <w:rsid w:val="00991806"/>
    <w:rsid w:val="009964BF"/>
    <w:rsid w:val="009A499F"/>
    <w:rsid w:val="00A26B95"/>
    <w:rsid w:val="00A41A6D"/>
    <w:rsid w:val="00AA7283"/>
    <w:rsid w:val="00B723FC"/>
    <w:rsid w:val="00B76B3E"/>
    <w:rsid w:val="00B77BA0"/>
    <w:rsid w:val="00BA28B9"/>
    <w:rsid w:val="00BF70F7"/>
    <w:rsid w:val="00C64ADE"/>
    <w:rsid w:val="00C65166"/>
    <w:rsid w:val="00D801D3"/>
    <w:rsid w:val="00F01FDE"/>
    <w:rsid w:val="00F40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23A29E"/>
  <w15:chartTrackingRefBased/>
  <w15:docId w15:val="{E65A2196-FCBF-471A-B19B-8192EA90F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2C6C"/>
    <w:rPr>
      <w:rFonts w:ascii="Calibri" w:eastAsia="Calibri" w:hAnsi="Calibri" w:cs="Calibri"/>
      <w:color w:val="000000"/>
      <w:lang w:val="en-US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99"/>
    <w:rsid w:val="005C2C6C"/>
    <w:pPr>
      <w:spacing w:after="0" w:line="240" w:lineRule="auto"/>
    </w:pPr>
    <w:rPr>
      <w:rFonts w:ascii="Calibri" w:eastAsia="MS Mincho" w:hAnsi="Calibri" w:cs="Times New Roman"/>
      <w:sz w:val="24"/>
      <w:szCs w:val="24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245</Words>
  <Characters>1496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1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e Mathiesen</dc:creator>
  <cp:keywords/>
  <dc:description/>
  <cp:lastModifiedBy>Line Mathiesen</cp:lastModifiedBy>
  <cp:revision>9</cp:revision>
  <dcterms:created xsi:type="dcterms:W3CDTF">2018-10-17T13:11:00Z</dcterms:created>
  <dcterms:modified xsi:type="dcterms:W3CDTF">2018-10-23T12:38:00Z</dcterms:modified>
</cp:coreProperties>
</file>